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FB4A6" w14:textId="4EBEC49A" w:rsidR="00CA542F" w:rsidRPr="00383C5A" w:rsidRDefault="0021014B" w:rsidP="009928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</w:t>
      </w:r>
      <w:r>
        <w:rPr>
          <w:rFonts w:ascii="Times New Roman" w:hAnsi="Times New Roman" w:cs="Times New Roman"/>
          <w:b/>
          <w:sz w:val="24"/>
          <w:szCs w:val="24"/>
        </w:rPr>
        <w:t xml:space="preserve">mentary Table </w:t>
      </w:r>
      <w:r w:rsidR="00DB76EA" w:rsidRPr="00383C5A">
        <w:rPr>
          <w:rFonts w:ascii="Times New Roman" w:hAnsi="Times New Roman" w:cs="Times New Roman"/>
          <w:b/>
          <w:sz w:val="24"/>
          <w:szCs w:val="24"/>
        </w:rPr>
        <w:t>1</w:t>
      </w:r>
      <w:r w:rsidR="00CA542F" w:rsidRPr="00383C5A">
        <w:rPr>
          <w:rFonts w:ascii="Times New Roman" w:hAnsi="Times New Roman" w:cs="Times New Roman"/>
          <w:b/>
          <w:sz w:val="24"/>
          <w:szCs w:val="24"/>
        </w:rPr>
        <w:t>A.</w:t>
      </w:r>
      <w:r w:rsidR="00992876" w:rsidRPr="00383C5A">
        <w:rPr>
          <w:rFonts w:ascii="Times New Roman" w:hAnsi="Times New Roman" w:cs="Times New Roman"/>
          <w:b/>
          <w:sz w:val="24"/>
          <w:szCs w:val="24"/>
        </w:rPr>
        <w:t xml:space="preserve"> Characteristics of patients included in GSE17590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363"/>
        <w:gridCol w:w="1536"/>
      </w:tblGrid>
      <w:tr w:rsidR="008B51A7" w:rsidRPr="00383C5A" w14:paraId="2C54681D" w14:textId="77777777" w:rsidTr="00383C5A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1E40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_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4A77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9A4C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3154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3F40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issue</w:t>
            </w:r>
          </w:p>
        </w:tc>
      </w:tr>
      <w:tr w:rsidR="008B51A7" w:rsidRPr="00383C5A" w14:paraId="6D835572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D84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16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DF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33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E2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DD48A9C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55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FF6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C8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D0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AD2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1635DF5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0D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2EF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51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75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B7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16BA8D6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7D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42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9D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BE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B4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783CB45F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D80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C6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61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AE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68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84AB97F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A8F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900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76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75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FE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507CDC93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3E0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E31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AA32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82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61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49A7EB4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10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730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BB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35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9B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CE498E2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C3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8E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F6D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9D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BA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7F485E91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53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92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27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18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D4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0942E7C4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19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3D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8B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88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1E5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07338328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19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2B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81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F5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95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F21236B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55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E1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96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EA1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873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0AF68AA0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A2E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AD2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34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4C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66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F8D90FE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A9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59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CB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76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B0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807C57C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FF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DA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F6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AC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88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5BA1EB65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BB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06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33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7A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F5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30F1848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CC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45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58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3F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F7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BA81AC7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C4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B3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D5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3B9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1F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4159A41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5A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EA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20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B3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EFA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809FBA1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F7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2C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8C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A67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90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DBE4A51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5C3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7B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DA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BE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F8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72BA32F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AF6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86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4E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0F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F44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50F32603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5EB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C0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225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70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11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C461697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5F2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B1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5A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00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B83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5A63F363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032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0A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86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4C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5C5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3A6BC55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F1F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202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47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42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0D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2093B8B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381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8C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F9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AFE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0E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134F16C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43A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20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217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0A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15A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6F0E4EB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297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A3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D3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D4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D4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0CD7269C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7F2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9F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AF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385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7C0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2B9932D4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123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8F1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20F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D1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29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7A65E474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5C9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089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A4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79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E86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F8A8A28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3931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AC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7A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CE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CD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242055F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982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62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23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A4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01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1AB7DD75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776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4C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F3D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53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E9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B2278D9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E3C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74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A1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0D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FF8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AC2488C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8D0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E1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B026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77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1D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11A8C0CD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278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DB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E4C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F24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978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69DCE489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DE6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79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6D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149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4AD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5378C8CB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6FE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55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6F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6AF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4AB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4493D8A9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82F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74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CD5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783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827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8B51A7" w:rsidRPr="00383C5A" w14:paraId="3645BFDD" w14:textId="77777777" w:rsidTr="00383C5A">
        <w:trPr>
          <w:trHeight w:hRule="exact" w:val="284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92B9" w14:textId="77777777" w:rsidR="008B51A7" w:rsidRPr="00383C5A" w:rsidRDefault="008B51A7" w:rsidP="008B5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38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C06A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6A11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D390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F66E" w14:textId="77777777" w:rsidR="008B51A7" w:rsidRPr="00383C5A" w:rsidRDefault="008B51A7" w:rsidP="008B5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</w:tbl>
    <w:p w14:paraId="2CDE5C53" w14:textId="77777777" w:rsidR="00CA542F" w:rsidRPr="00383C5A" w:rsidRDefault="00CA542F">
      <w:pPr>
        <w:rPr>
          <w:rFonts w:ascii="Times New Roman" w:hAnsi="Times New Roman" w:cs="Times New Roman"/>
          <w:sz w:val="24"/>
          <w:szCs w:val="24"/>
        </w:rPr>
      </w:pPr>
    </w:p>
    <w:p w14:paraId="6988AA3A" w14:textId="77777777" w:rsidR="00791933" w:rsidRPr="00383C5A" w:rsidRDefault="00791933">
      <w:pPr>
        <w:rPr>
          <w:rFonts w:ascii="Times New Roman" w:hAnsi="Times New Roman" w:cs="Times New Roman"/>
          <w:sz w:val="24"/>
          <w:szCs w:val="24"/>
        </w:rPr>
      </w:pPr>
    </w:p>
    <w:p w14:paraId="3AF75740" w14:textId="04E3A375" w:rsidR="00791933" w:rsidRPr="00383C5A" w:rsidRDefault="002D71D3" w:rsidP="00384F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r w:rsidRPr="00383C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620B2" w:rsidRPr="00383C5A">
        <w:rPr>
          <w:rFonts w:ascii="Times New Roman" w:hAnsi="Times New Roman" w:cs="Times New Roman"/>
          <w:b/>
          <w:sz w:val="24"/>
          <w:szCs w:val="24"/>
        </w:rPr>
        <w:t>1B</w:t>
      </w:r>
      <w:r w:rsidR="00791933" w:rsidRPr="00383C5A">
        <w:rPr>
          <w:rFonts w:ascii="Times New Roman" w:hAnsi="Times New Roman" w:cs="Times New Roman"/>
          <w:b/>
          <w:sz w:val="24"/>
          <w:szCs w:val="24"/>
        </w:rPr>
        <w:t>.</w:t>
      </w:r>
      <w:r w:rsidR="00D1093B" w:rsidRPr="00383C5A">
        <w:rPr>
          <w:rFonts w:ascii="Times New Roman" w:hAnsi="Times New Roman" w:cs="Times New Roman"/>
          <w:b/>
          <w:sz w:val="24"/>
          <w:szCs w:val="24"/>
        </w:rPr>
        <w:t xml:space="preserve"> Characteristics of patients included in GSE112057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577"/>
        <w:gridCol w:w="990"/>
        <w:gridCol w:w="923"/>
        <w:gridCol w:w="1136"/>
        <w:gridCol w:w="1580"/>
        <w:gridCol w:w="1700"/>
      </w:tblGrid>
      <w:tr w:rsidR="00791933" w:rsidRPr="00383C5A" w14:paraId="3CE89AE8" w14:textId="77777777" w:rsidTr="00A61A39">
        <w:trPr>
          <w:trHeight w:val="64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B067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_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409B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6002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FF0D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ncestr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755C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705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issue</w:t>
            </w:r>
          </w:p>
        </w:tc>
      </w:tr>
      <w:tr w:rsidR="00791933" w:rsidRPr="00383C5A" w14:paraId="75B7CFF9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9B0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740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C4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1C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06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A3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3F51E958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BC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9C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2C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46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55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20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4FC56F7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4C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28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7A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DD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C3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B72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A9A4752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EF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005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DE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DC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3D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2A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48D7AC75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1C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2B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5B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54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CA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61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7729677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E7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30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672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E85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25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B5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36CEC31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3B3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4C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75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34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92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BF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1CB29836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85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49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C3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D4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61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5E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8E3EC72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E3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E4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A8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91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FFE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06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3199B58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EF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D09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DC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C9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0C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68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2F452CF5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CE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7C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DA6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AC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DF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07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6F20B02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7E2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57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7E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41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EB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F6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9B60D6F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80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1E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3E4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69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F0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89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0BF36B00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59F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E9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4E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CC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E9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6B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013054B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96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C6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33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460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93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16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B1CAAA3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3C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D17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B1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3A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03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BEC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65C7731F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0F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68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21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96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DB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E6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438E406C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4F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FD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43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DA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BF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A08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FA0B1FD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FD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F7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133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80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1E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9F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127EF757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3B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F8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92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34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E4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A4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323E2FA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8FC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66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BC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C1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A37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2F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BED2C32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5FB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9F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C8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B4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DC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72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31E61746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757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26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38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60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8D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7D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3C6BEF9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B14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46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57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C5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C3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51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16470411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01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E8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61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CF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56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31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2255DB58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F3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B6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92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51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9D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A3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6C61236E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94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55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66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A4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2A5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90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A7771AA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6C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DC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57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F0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BE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8DC3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1AF4FE8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27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4D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07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C2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D9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7B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3F74C7CC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25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063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441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7D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0E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F2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352CD4DF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24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66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E3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D4E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29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8F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55929F89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60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9C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A3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102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6A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907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623C9254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2C1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96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49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6B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A9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40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28D7B06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83C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F670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B8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0E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77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75C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766103E2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966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08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B2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33F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912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8C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03F58531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187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53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69D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17C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47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ACA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6796D0B0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B4D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9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326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B1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E39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FC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12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  <w:tr w:rsidR="00791933" w:rsidRPr="00383C5A" w14:paraId="63B2E06C" w14:textId="77777777" w:rsidTr="00A61A39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E2E1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56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9DA4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767E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986B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EFC8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J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73E5" w14:textId="77777777" w:rsidR="00791933" w:rsidRPr="00383C5A" w:rsidRDefault="00791933" w:rsidP="00791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lood</w:t>
            </w:r>
          </w:p>
        </w:tc>
      </w:tr>
    </w:tbl>
    <w:p w14:paraId="60586CF8" w14:textId="77777777" w:rsidR="00791933" w:rsidRPr="00383C5A" w:rsidRDefault="00791933">
      <w:pPr>
        <w:rPr>
          <w:rFonts w:ascii="Times New Roman" w:hAnsi="Times New Roman" w:cs="Times New Roman"/>
          <w:sz w:val="24"/>
          <w:szCs w:val="24"/>
        </w:rPr>
      </w:pPr>
    </w:p>
    <w:p w14:paraId="3B5948DA" w14:textId="77777777" w:rsidR="008E286F" w:rsidRPr="00383C5A" w:rsidRDefault="008E286F">
      <w:pPr>
        <w:rPr>
          <w:rFonts w:ascii="Times New Roman" w:hAnsi="Times New Roman" w:cs="Times New Roman"/>
          <w:sz w:val="24"/>
          <w:szCs w:val="24"/>
        </w:rPr>
      </w:pPr>
    </w:p>
    <w:p w14:paraId="6B4C961B" w14:textId="77777777" w:rsidR="008E286F" w:rsidRPr="00383C5A" w:rsidRDefault="008E286F">
      <w:pPr>
        <w:rPr>
          <w:rFonts w:ascii="Times New Roman" w:hAnsi="Times New Roman" w:cs="Times New Roman"/>
          <w:sz w:val="24"/>
          <w:szCs w:val="24"/>
        </w:rPr>
      </w:pPr>
    </w:p>
    <w:p w14:paraId="74276B83" w14:textId="4981EA39" w:rsidR="005D0213" w:rsidRPr="00383C5A" w:rsidRDefault="00551419" w:rsidP="005D021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r w:rsidRPr="00383C5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7CD7" w:rsidRPr="00383C5A">
        <w:rPr>
          <w:rFonts w:ascii="Times New Roman" w:hAnsi="Times New Roman" w:cs="Times New Roman"/>
          <w:b/>
          <w:sz w:val="24"/>
          <w:szCs w:val="24"/>
        </w:rPr>
        <w:t xml:space="preserve">1C. Characteristics of patients </w:t>
      </w:r>
      <w:r w:rsidR="00A2765A" w:rsidRPr="00383C5A">
        <w:rPr>
          <w:rFonts w:ascii="Times New Roman" w:hAnsi="Times New Roman" w:cs="Times New Roman"/>
          <w:b/>
          <w:sz w:val="24"/>
          <w:szCs w:val="24"/>
        </w:rPr>
        <w:t xml:space="preserve">involved in </w:t>
      </w:r>
      <w:r w:rsidR="00D74578" w:rsidRPr="00383C5A">
        <w:rPr>
          <w:rFonts w:ascii="Times New Roman" w:hAnsi="Times New Roman" w:cs="Times New Roman"/>
          <w:b/>
          <w:sz w:val="24"/>
          <w:szCs w:val="24"/>
        </w:rPr>
        <w:t>q</w:t>
      </w:r>
      <w:r w:rsidR="00A2765A" w:rsidRPr="00383C5A">
        <w:rPr>
          <w:rFonts w:ascii="Times New Roman" w:hAnsi="Times New Roman" w:cs="Times New Roman"/>
          <w:b/>
          <w:sz w:val="24"/>
          <w:szCs w:val="24"/>
        </w:rPr>
        <w:t>RT-</w:t>
      </w:r>
      <w:r w:rsidR="00D74578" w:rsidRPr="00383C5A">
        <w:rPr>
          <w:rFonts w:ascii="Times New Roman" w:hAnsi="Times New Roman" w:cs="Times New Roman"/>
          <w:b/>
          <w:sz w:val="24"/>
          <w:szCs w:val="24"/>
        </w:rPr>
        <w:t>PCR validation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0"/>
        <w:gridCol w:w="923"/>
        <w:gridCol w:w="1136"/>
        <w:gridCol w:w="1203"/>
        <w:gridCol w:w="866"/>
        <w:gridCol w:w="1164"/>
        <w:gridCol w:w="1809"/>
      </w:tblGrid>
      <w:tr w:rsidR="003F31FA" w:rsidRPr="00383C5A" w14:paraId="54299D62" w14:textId="77777777" w:rsidTr="00492E86">
        <w:trPr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47B66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Sample_I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C6CD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DA301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3302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9ECD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11ED2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6444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2F7C" w14:textId="77777777" w:rsidR="007A777F" w:rsidRPr="00383C5A" w:rsidRDefault="007A777F" w:rsidP="00C244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3F31FA" w:rsidRPr="00383C5A" w14:paraId="56C2794F" w14:textId="77777777" w:rsidTr="00CF2496">
        <w:trPr>
          <w:jc w:val="center"/>
        </w:trPr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B87A3D3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DA4ACB7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182EB3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6870EEE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654616F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6E2A8FC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1DB995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10959D5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60D2D644" w14:textId="77777777" w:rsidTr="00CF2496">
        <w:trPr>
          <w:jc w:val="center"/>
        </w:trPr>
        <w:tc>
          <w:tcPr>
            <w:tcW w:w="1172" w:type="dxa"/>
            <w:vAlign w:val="center"/>
          </w:tcPr>
          <w:p w14:paraId="7DB4AFF3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center"/>
          </w:tcPr>
          <w:p w14:paraId="17CEFED5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7B12E71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3" w:type="dxa"/>
            <w:vAlign w:val="center"/>
          </w:tcPr>
          <w:p w14:paraId="1F38B35A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5D45548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8" w:type="dxa"/>
            <w:vAlign w:val="center"/>
          </w:tcPr>
          <w:p w14:paraId="47C931F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0C8E7F9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7" w:type="dxa"/>
            <w:vAlign w:val="center"/>
          </w:tcPr>
          <w:p w14:paraId="51C07EF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0F7233B6" w14:textId="77777777" w:rsidTr="00CF2496">
        <w:trPr>
          <w:jc w:val="center"/>
        </w:trPr>
        <w:tc>
          <w:tcPr>
            <w:tcW w:w="1172" w:type="dxa"/>
            <w:vAlign w:val="center"/>
          </w:tcPr>
          <w:p w14:paraId="1372CC11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3</w:t>
            </w:r>
          </w:p>
        </w:tc>
        <w:tc>
          <w:tcPr>
            <w:tcW w:w="861" w:type="dxa"/>
            <w:vAlign w:val="center"/>
          </w:tcPr>
          <w:p w14:paraId="360B6817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6EA511DF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3" w:type="dxa"/>
            <w:vAlign w:val="center"/>
          </w:tcPr>
          <w:p w14:paraId="4DAB77D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46217F9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8" w:type="dxa"/>
            <w:vAlign w:val="center"/>
          </w:tcPr>
          <w:p w14:paraId="0E28DA2A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50463EF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7" w:type="dxa"/>
            <w:vAlign w:val="center"/>
          </w:tcPr>
          <w:p w14:paraId="31EA956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235BECCE" w14:textId="77777777" w:rsidTr="00CF2496">
        <w:trPr>
          <w:jc w:val="center"/>
        </w:trPr>
        <w:tc>
          <w:tcPr>
            <w:tcW w:w="1172" w:type="dxa"/>
            <w:vAlign w:val="center"/>
          </w:tcPr>
          <w:p w14:paraId="2B3695CD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4</w:t>
            </w:r>
          </w:p>
        </w:tc>
        <w:tc>
          <w:tcPr>
            <w:tcW w:w="861" w:type="dxa"/>
            <w:vAlign w:val="center"/>
          </w:tcPr>
          <w:p w14:paraId="681D944A" w14:textId="77777777" w:rsidR="007A777F" w:rsidRPr="00383C5A" w:rsidRDefault="007A777F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05" w:type="dxa"/>
            <w:vAlign w:val="center"/>
          </w:tcPr>
          <w:p w14:paraId="51CECB46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3" w:type="dxa"/>
            <w:vAlign w:val="center"/>
          </w:tcPr>
          <w:p w14:paraId="055927F5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485E8838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8" w:type="dxa"/>
            <w:vAlign w:val="center"/>
          </w:tcPr>
          <w:p w14:paraId="6D9C983E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2B8982C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7" w:type="dxa"/>
            <w:vAlign w:val="center"/>
          </w:tcPr>
          <w:p w14:paraId="556BCB1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4514778D" w14:textId="77777777" w:rsidTr="00CF2496">
        <w:trPr>
          <w:jc w:val="center"/>
        </w:trPr>
        <w:tc>
          <w:tcPr>
            <w:tcW w:w="1172" w:type="dxa"/>
            <w:vAlign w:val="center"/>
          </w:tcPr>
          <w:p w14:paraId="18986970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5</w:t>
            </w:r>
          </w:p>
        </w:tc>
        <w:tc>
          <w:tcPr>
            <w:tcW w:w="861" w:type="dxa"/>
            <w:vAlign w:val="center"/>
          </w:tcPr>
          <w:p w14:paraId="2A11B5EC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047CD61C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3" w:type="dxa"/>
            <w:vAlign w:val="center"/>
          </w:tcPr>
          <w:p w14:paraId="442EAC9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4D9EF99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8" w:type="dxa"/>
            <w:vAlign w:val="center"/>
          </w:tcPr>
          <w:p w14:paraId="66D9D132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4D3B65F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7" w:type="dxa"/>
            <w:vAlign w:val="center"/>
          </w:tcPr>
          <w:p w14:paraId="7AC3D02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F31FA" w:rsidRPr="00383C5A" w14:paraId="70BB78E3" w14:textId="77777777" w:rsidTr="007B7F84">
        <w:trPr>
          <w:trHeight w:hRule="exact" w:val="1474"/>
          <w:jc w:val="center"/>
        </w:trPr>
        <w:tc>
          <w:tcPr>
            <w:tcW w:w="1172" w:type="dxa"/>
            <w:vAlign w:val="center"/>
          </w:tcPr>
          <w:p w14:paraId="3D3B35EA" w14:textId="77777777" w:rsidR="007A777F" w:rsidRPr="00383C5A" w:rsidRDefault="007A777F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IA1</w:t>
            </w:r>
          </w:p>
        </w:tc>
        <w:tc>
          <w:tcPr>
            <w:tcW w:w="861" w:type="dxa"/>
            <w:vAlign w:val="center"/>
          </w:tcPr>
          <w:p w14:paraId="239015BF" w14:textId="77777777" w:rsidR="007A777F" w:rsidRPr="00383C5A" w:rsidRDefault="007A777F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699EFBA7" w14:textId="77777777" w:rsidR="007A777F" w:rsidRPr="00383C5A" w:rsidRDefault="005D6128" w:rsidP="00CF2496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3" w:type="dxa"/>
            <w:vAlign w:val="center"/>
          </w:tcPr>
          <w:p w14:paraId="13292983" w14:textId="77777777" w:rsidR="007A777F" w:rsidRPr="00383C5A" w:rsidRDefault="005D6128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2D2A3306" w14:textId="77777777" w:rsidR="007A777F" w:rsidRPr="00383C5A" w:rsidRDefault="005D6128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ic JIA</w:t>
            </w:r>
          </w:p>
        </w:tc>
        <w:tc>
          <w:tcPr>
            <w:tcW w:w="758" w:type="dxa"/>
            <w:vAlign w:val="center"/>
          </w:tcPr>
          <w:p w14:paraId="46F43C01" w14:textId="77777777" w:rsidR="007A777F" w:rsidRPr="00383C5A" w:rsidRDefault="005D6128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22AECF80" w14:textId="77777777" w:rsidR="007A777F" w:rsidRPr="00383C5A" w:rsidRDefault="005D6128" w:rsidP="00CF249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07" w:type="dxa"/>
            <w:vAlign w:val="center"/>
          </w:tcPr>
          <w:p w14:paraId="275B32E0" w14:textId="77777777" w:rsidR="007A777F" w:rsidRPr="00E256C0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6C0">
              <w:rPr>
                <w:rFonts w:ascii="Times New Roman" w:hAnsi="Times New Roman" w:cs="Times New Roman"/>
                <w:sz w:val="24"/>
                <w:szCs w:val="24"/>
              </w:rPr>
              <w:t>DMARDs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56C0">
              <w:rPr>
                <w:rFonts w:ascii="Times New Roman" w:hAnsi="Times New Roman" w:cs="Times New Roman"/>
                <w:sz w:val="24"/>
                <w:szCs w:val="24"/>
              </w:rPr>
              <w:t>glucocorticoids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A4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256C0">
              <w:rPr>
                <w:rFonts w:ascii="Times New Roman" w:hAnsi="Times New Roman" w:cs="Times New Roman"/>
                <w:sz w:val="24"/>
                <w:szCs w:val="24"/>
              </w:rPr>
              <w:t>biologics,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56C0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</w:tr>
      <w:tr w:rsidR="003F31FA" w:rsidRPr="00383C5A" w14:paraId="27A656B8" w14:textId="77777777" w:rsidTr="007B7F84">
        <w:trPr>
          <w:jc w:val="center"/>
        </w:trPr>
        <w:tc>
          <w:tcPr>
            <w:tcW w:w="1172" w:type="dxa"/>
            <w:vAlign w:val="center"/>
          </w:tcPr>
          <w:p w14:paraId="6319A189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IA2</w:t>
            </w:r>
          </w:p>
        </w:tc>
        <w:tc>
          <w:tcPr>
            <w:tcW w:w="861" w:type="dxa"/>
            <w:vAlign w:val="center"/>
          </w:tcPr>
          <w:p w14:paraId="6956F562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4810B107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vAlign w:val="center"/>
          </w:tcPr>
          <w:p w14:paraId="4364401F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77FCB249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ic JIA</w:t>
            </w:r>
          </w:p>
        </w:tc>
        <w:tc>
          <w:tcPr>
            <w:tcW w:w="758" w:type="dxa"/>
            <w:vAlign w:val="center"/>
          </w:tcPr>
          <w:p w14:paraId="3450903C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11BA0F1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7" w:type="dxa"/>
            <w:vAlign w:val="center"/>
          </w:tcPr>
          <w:p w14:paraId="29E0944F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</w:tr>
      <w:tr w:rsidR="003F31FA" w:rsidRPr="00383C5A" w14:paraId="4507F2EE" w14:textId="77777777" w:rsidTr="007B7F84">
        <w:trPr>
          <w:trHeight w:hRule="exact" w:val="1474"/>
          <w:jc w:val="center"/>
        </w:trPr>
        <w:tc>
          <w:tcPr>
            <w:tcW w:w="1172" w:type="dxa"/>
            <w:vAlign w:val="center"/>
          </w:tcPr>
          <w:p w14:paraId="33599747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IA3</w:t>
            </w:r>
          </w:p>
        </w:tc>
        <w:tc>
          <w:tcPr>
            <w:tcW w:w="861" w:type="dxa"/>
            <w:vAlign w:val="center"/>
          </w:tcPr>
          <w:p w14:paraId="0F0D4EBF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vAlign w:val="center"/>
          </w:tcPr>
          <w:p w14:paraId="0C92A199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vAlign w:val="center"/>
          </w:tcPr>
          <w:p w14:paraId="704E2480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00DB2C01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ic JIA</w:t>
            </w:r>
          </w:p>
        </w:tc>
        <w:tc>
          <w:tcPr>
            <w:tcW w:w="758" w:type="dxa"/>
            <w:vAlign w:val="center"/>
          </w:tcPr>
          <w:p w14:paraId="7333CC3F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252F7B5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07" w:type="dxa"/>
            <w:vAlign w:val="center"/>
          </w:tcPr>
          <w:p w14:paraId="299B4738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DMARDs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glucocorticoids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biologics, NSAIDs</w:t>
            </w:r>
          </w:p>
        </w:tc>
      </w:tr>
      <w:tr w:rsidR="003F31FA" w:rsidRPr="00383C5A" w14:paraId="4DC37F6D" w14:textId="77777777" w:rsidTr="007B7F84">
        <w:trPr>
          <w:trHeight w:hRule="exact" w:val="1474"/>
          <w:jc w:val="center"/>
        </w:trPr>
        <w:tc>
          <w:tcPr>
            <w:tcW w:w="1172" w:type="dxa"/>
            <w:vAlign w:val="center"/>
          </w:tcPr>
          <w:p w14:paraId="5CFF6828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IA4</w:t>
            </w:r>
          </w:p>
        </w:tc>
        <w:tc>
          <w:tcPr>
            <w:tcW w:w="861" w:type="dxa"/>
            <w:vAlign w:val="center"/>
          </w:tcPr>
          <w:p w14:paraId="4D4B9C40" w14:textId="77777777" w:rsidR="007A777F" w:rsidRPr="00383C5A" w:rsidRDefault="007A777F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05" w:type="dxa"/>
            <w:vAlign w:val="center"/>
          </w:tcPr>
          <w:p w14:paraId="68B6154B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3" w:type="dxa"/>
            <w:vAlign w:val="center"/>
          </w:tcPr>
          <w:p w14:paraId="2C5BDA7B" w14:textId="77777777" w:rsidR="007A777F" w:rsidRPr="00383C5A" w:rsidRDefault="002B444E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vAlign w:val="center"/>
          </w:tcPr>
          <w:p w14:paraId="5AD95A4D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ic JIA</w:t>
            </w:r>
          </w:p>
        </w:tc>
        <w:tc>
          <w:tcPr>
            <w:tcW w:w="758" w:type="dxa"/>
            <w:vAlign w:val="center"/>
          </w:tcPr>
          <w:p w14:paraId="5F6A2FF6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vAlign w:val="center"/>
          </w:tcPr>
          <w:p w14:paraId="07BED11A" w14:textId="484CEE55" w:rsidR="007A777F" w:rsidRPr="00383C5A" w:rsidRDefault="00E8552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7" w:type="dxa"/>
            <w:vAlign w:val="center"/>
          </w:tcPr>
          <w:p w14:paraId="3E689907" w14:textId="59831F1A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DMARDs</w:t>
            </w:r>
            <w:r w:rsidR="00CF2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glucocorticoids</w:t>
            </w:r>
            <w:r w:rsidR="00BA4161">
              <w:rPr>
                <w:rFonts w:ascii="Times New Roman" w:hAnsi="Times New Roman" w:cs="Times New Roman"/>
                <w:sz w:val="24"/>
                <w:szCs w:val="24"/>
              </w:rPr>
              <w:t xml:space="preserve">, biologics, </w:t>
            </w: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</w:tr>
      <w:tr w:rsidR="003F31FA" w:rsidRPr="00383C5A" w14:paraId="7692754E" w14:textId="77777777" w:rsidTr="007B7F84">
        <w:trPr>
          <w:trHeight w:hRule="exact" w:val="1134"/>
          <w:jc w:val="center"/>
        </w:trPr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FFC694A" w14:textId="77777777" w:rsidR="007A777F" w:rsidRPr="00383C5A" w:rsidRDefault="007A777F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IA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1601CEA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0F421F78" w14:textId="77777777" w:rsidR="007A777F" w:rsidRPr="00383C5A" w:rsidRDefault="005D6128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C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6BDE5C7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E25036B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emic JIA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1D011117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4CF96484" w14:textId="77777777" w:rsidR="007A777F" w:rsidRPr="00383C5A" w:rsidRDefault="005D6128" w:rsidP="00CF24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83C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14:paraId="1691E888" w14:textId="77777777" w:rsidR="007A777F" w:rsidRPr="00383C5A" w:rsidRDefault="00BA4161" w:rsidP="00CF2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cocorticoids, </w:t>
            </w:r>
            <w:r w:rsidR="005D6128" w:rsidRPr="00383C5A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</w:tr>
    </w:tbl>
    <w:p w14:paraId="6BAB319C" w14:textId="163A3D02" w:rsidR="005D0213" w:rsidRPr="00383C5A" w:rsidRDefault="004F257D" w:rsidP="004F257D">
      <w:pPr>
        <w:jc w:val="left"/>
        <w:rPr>
          <w:rFonts w:ascii="Times New Roman" w:hAnsi="Times New Roman" w:cs="Times New Roman"/>
          <w:sz w:val="24"/>
          <w:szCs w:val="24"/>
        </w:rPr>
      </w:pPr>
      <w:r w:rsidRPr="00383C5A">
        <w:rPr>
          <w:rFonts w:ascii="Times New Roman" w:hAnsi="Times New Roman" w:cs="Times New Roman"/>
          <w:sz w:val="24"/>
          <w:szCs w:val="24"/>
        </w:rPr>
        <w:t xml:space="preserve">DMARDs, disease-modifying </w:t>
      </w:r>
      <w:r w:rsidR="00EB677E">
        <w:rPr>
          <w:rFonts w:ascii="Times New Roman" w:hAnsi="Times New Roman" w:cs="Times New Roman"/>
          <w:sz w:val="24"/>
          <w:szCs w:val="24"/>
        </w:rPr>
        <w:t xml:space="preserve">antirheumatic drugs; NSAIDs, </w:t>
      </w:r>
      <w:r w:rsidR="00EB677E">
        <w:rPr>
          <w:rFonts w:ascii="Times New Roman" w:hAnsi="Times New Roman" w:cs="Times New Roman" w:hint="eastAsia"/>
          <w:sz w:val="24"/>
          <w:szCs w:val="24"/>
        </w:rPr>
        <w:t>n</w:t>
      </w:r>
      <w:r w:rsidR="00EB677E">
        <w:rPr>
          <w:rFonts w:ascii="Times New Roman" w:hAnsi="Times New Roman" w:cs="Times New Roman"/>
          <w:sz w:val="24"/>
          <w:szCs w:val="24"/>
        </w:rPr>
        <w:t>onsteroidal anti</w:t>
      </w:r>
      <w:r w:rsidR="00010DBC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="00EB677E">
        <w:rPr>
          <w:rFonts w:ascii="Times New Roman" w:hAnsi="Times New Roman" w:cs="Times New Roman"/>
          <w:sz w:val="24"/>
          <w:szCs w:val="24"/>
        </w:rPr>
        <w:t>inflammatory d</w:t>
      </w:r>
      <w:r w:rsidRPr="00383C5A">
        <w:rPr>
          <w:rFonts w:ascii="Times New Roman" w:hAnsi="Times New Roman" w:cs="Times New Roman"/>
          <w:sz w:val="24"/>
          <w:szCs w:val="24"/>
        </w:rPr>
        <w:t>rugs</w:t>
      </w:r>
      <w:r w:rsidR="0078138E" w:rsidRPr="00383C5A">
        <w:rPr>
          <w:rFonts w:ascii="Times New Roman" w:hAnsi="Times New Roman" w:cs="Times New Roman"/>
          <w:sz w:val="24"/>
          <w:szCs w:val="24"/>
        </w:rPr>
        <w:t>.</w:t>
      </w:r>
    </w:p>
    <w:sectPr w:rsidR="005D0213" w:rsidRPr="0038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49D58" w14:textId="77777777" w:rsidR="00C135C0" w:rsidRDefault="00C135C0" w:rsidP="00CA542F">
      <w:r>
        <w:separator/>
      </w:r>
    </w:p>
  </w:endnote>
  <w:endnote w:type="continuationSeparator" w:id="0">
    <w:p w14:paraId="74D48946" w14:textId="77777777" w:rsidR="00C135C0" w:rsidRDefault="00C135C0" w:rsidP="00CA5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D099C" w14:textId="77777777" w:rsidR="00C135C0" w:rsidRDefault="00C135C0" w:rsidP="00CA542F">
      <w:r>
        <w:separator/>
      </w:r>
    </w:p>
  </w:footnote>
  <w:footnote w:type="continuationSeparator" w:id="0">
    <w:p w14:paraId="1026244A" w14:textId="77777777" w:rsidR="00C135C0" w:rsidRDefault="00C135C0" w:rsidP="00CA5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1CE"/>
    <w:rsid w:val="00001556"/>
    <w:rsid w:val="000055FC"/>
    <w:rsid w:val="00010DBC"/>
    <w:rsid w:val="00011154"/>
    <w:rsid w:val="00011FF3"/>
    <w:rsid w:val="00032FD1"/>
    <w:rsid w:val="000446C9"/>
    <w:rsid w:val="00055297"/>
    <w:rsid w:val="00057AF4"/>
    <w:rsid w:val="00070E99"/>
    <w:rsid w:val="00077CA3"/>
    <w:rsid w:val="000874ED"/>
    <w:rsid w:val="000A60FF"/>
    <w:rsid w:val="000B6391"/>
    <w:rsid w:val="000B6F92"/>
    <w:rsid w:val="000C3AF2"/>
    <w:rsid w:val="000D5A44"/>
    <w:rsid w:val="000E71E4"/>
    <w:rsid w:val="0010451E"/>
    <w:rsid w:val="00107255"/>
    <w:rsid w:val="001151D2"/>
    <w:rsid w:val="0014484E"/>
    <w:rsid w:val="001556E2"/>
    <w:rsid w:val="00157DA6"/>
    <w:rsid w:val="0017410E"/>
    <w:rsid w:val="0017731A"/>
    <w:rsid w:val="00184A7F"/>
    <w:rsid w:val="001A3393"/>
    <w:rsid w:val="001A5323"/>
    <w:rsid w:val="001B0315"/>
    <w:rsid w:val="001D2D94"/>
    <w:rsid w:val="001D4AD5"/>
    <w:rsid w:val="001D697E"/>
    <w:rsid w:val="001E2255"/>
    <w:rsid w:val="001F2C3B"/>
    <w:rsid w:val="001F3F31"/>
    <w:rsid w:val="00206816"/>
    <w:rsid w:val="0021014B"/>
    <w:rsid w:val="002267E1"/>
    <w:rsid w:val="00227499"/>
    <w:rsid w:val="002330B1"/>
    <w:rsid w:val="002331F1"/>
    <w:rsid w:val="00233E51"/>
    <w:rsid w:val="002366AC"/>
    <w:rsid w:val="00245B8A"/>
    <w:rsid w:val="0026005F"/>
    <w:rsid w:val="00263812"/>
    <w:rsid w:val="00265B14"/>
    <w:rsid w:val="00265CEE"/>
    <w:rsid w:val="00266844"/>
    <w:rsid w:val="002704D8"/>
    <w:rsid w:val="0027240B"/>
    <w:rsid w:val="00293D6C"/>
    <w:rsid w:val="002B09D6"/>
    <w:rsid w:val="002B444E"/>
    <w:rsid w:val="002D2BEA"/>
    <w:rsid w:val="002D6A9A"/>
    <w:rsid w:val="002D71D3"/>
    <w:rsid w:val="002E0DBB"/>
    <w:rsid w:val="002E7D5D"/>
    <w:rsid w:val="002F4901"/>
    <w:rsid w:val="00302194"/>
    <w:rsid w:val="00310110"/>
    <w:rsid w:val="00311795"/>
    <w:rsid w:val="00312000"/>
    <w:rsid w:val="00325009"/>
    <w:rsid w:val="00334D49"/>
    <w:rsid w:val="00335A50"/>
    <w:rsid w:val="00342214"/>
    <w:rsid w:val="003478F2"/>
    <w:rsid w:val="00351D6A"/>
    <w:rsid w:val="003629EA"/>
    <w:rsid w:val="0037222D"/>
    <w:rsid w:val="00380B67"/>
    <w:rsid w:val="00383C5A"/>
    <w:rsid w:val="00384F33"/>
    <w:rsid w:val="00394EE9"/>
    <w:rsid w:val="003A2617"/>
    <w:rsid w:val="003A289D"/>
    <w:rsid w:val="003A4189"/>
    <w:rsid w:val="003D156E"/>
    <w:rsid w:val="003D3D3C"/>
    <w:rsid w:val="003D63AA"/>
    <w:rsid w:val="003F2B81"/>
    <w:rsid w:val="003F31FA"/>
    <w:rsid w:val="004042E7"/>
    <w:rsid w:val="004317FF"/>
    <w:rsid w:val="00447358"/>
    <w:rsid w:val="004540BA"/>
    <w:rsid w:val="00467E2F"/>
    <w:rsid w:val="00474876"/>
    <w:rsid w:val="00492E86"/>
    <w:rsid w:val="004B50ED"/>
    <w:rsid w:val="004C24DE"/>
    <w:rsid w:val="004C2CFB"/>
    <w:rsid w:val="004C4FC9"/>
    <w:rsid w:val="004C530F"/>
    <w:rsid w:val="004C695A"/>
    <w:rsid w:val="004D6C92"/>
    <w:rsid w:val="004E2AD7"/>
    <w:rsid w:val="004E5307"/>
    <w:rsid w:val="004E7CD7"/>
    <w:rsid w:val="004F257D"/>
    <w:rsid w:val="004F5BDD"/>
    <w:rsid w:val="004F75D4"/>
    <w:rsid w:val="00501026"/>
    <w:rsid w:val="00504579"/>
    <w:rsid w:val="00504C66"/>
    <w:rsid w:val="00510278"/>
    <w:rsid w:val="0053114E"/>
    <w:rsid w:val="00533082"/>
    <w:rsid w:val="00545A67"/>
    <w:rsid w:val="00551419"/>
    <w:rsid w:val="005514F6"/>
    <w:rsid w:val="00561D83"/>
    <w:rsid w:val="005A168F"/>
    <w:rsid w:val="005A63D4"/>
    <w:rsid w:val="005B0F17"/>
    <w:rsid w:val="005C3B46"/>
    <w:rsid w:val="005C3B53"/>
    <w:rsid w:val="005D0213"/>
    <w:rsid w:val="005D6128"/>
    <w:rsid w:val="005E54D5"/>
    <w:rsid w:val="00617E9C"/>
    <w:rsid w:val="0065126B"/>
    <w:rsid w:val="006568C4"/>
    <w:rsid w:val="006579B1"/>
    <w:rsid w:val="006620B2"/>
    <w:rsid w:val="00662356"/>
    <w:rsid w:val="00667F94"/>
    <w:rsid w:val="00690C07"/>
    <w:rsid w:val="00693153"/>
    <w:rsid w:val="00697737"/>
    <w:rsid w:val="006A61A5"/>
    <w:rsid w:val="006B23EB"/>
    <w:rsid w:val="006B3C75"/>
    <w:rsid w:val="006C2ADB"/>
    <w:rsid w:val="006D7054"/>
    <w:rsid w:val="007012B4"/>
    <w:rsid w:val="0071494C"/>
    <w:rsid w:val="007267AC"/>
    <w:rsid w:val="00732655"/>
    <w:rsid w:val="0078138E"/>
    <w:rsid w:val="00785444"/>
    <w:rsid w:val="007913B6"/>
    <w:rsid w:val="00791933"/>
    <w:rsid w:val="007940C4"/>
    <w:rsid w:val="007973C0"/>
    <w:rsid w:val="007A5174"/>
    <w:rsid w:val="007A777F"/>
    <w:rsid w:val="007B7E76"/>
    <w:rsid w:val="007B7F84"/>
    <w:rsid w:val="007C2208"/>
    <w:rsid w:val="007C5212"/>
    <w:rsid w:val="007C6414"/>
    <w:rsid w:val="007D22AC"/>
    <w:rsid w:val="007F134A"/>
    <w:rsid w:val="007F584B"/>
    <w:rsid w:val="00801CF2"/>
    <w:rsid w:val="0082122D"/>
    <w:rsid w:val="00823DB4"/>
    <w:rsid w:val="00834391"/>
    <w:rsid w:val="00834498"/>
    <w:rsid w:val="008357F1"/>
    <w:rsid w:val="00840DBB"/>
    <w:rsid w:val="00841760"/>
    <w:rsid w:val="00842BFE"/>
    <w:rsid w:val="00845AC6"/>
    <w:rsid w:val="00864F16"/>
    <w:rsid w:val="00872A75"/>
    <w:rsid w:val="00875191"/>
    <w:rsid w:val="00877275"/>
    <w:rsid w:val="00893DC8"/>
    <w:rsid w:val="008B51A7"/>
    <w:rsid w:val="008B7CA3"/>
    <w:rsid w:val="008C1091"/>
    <w:rsid w:val="008C71C3"/>
    <w:rsid w:val="008D16CD"/>
    <w:rsid w:val="008E286F"/>
    <w:rsid w:val="008E4F05"/>
    <w:rsid w:val="008F330B"/>
    <w:rsid w:val="008F52BE"/>
    <w:rsid w:val="00922C5A"/>
    <w:rsid w:val="00933F48"/>
    <w:rsid w:val="00960C71"/>
    <w:rsid w:val="0097315D"/>
    <w:rsid w:val="00973593"/>
    <w:rsid w:val="00973E78"/>
    <w:rsid w:val="00981BEF"/>
    <w:rsid w:val="00992876"/>
    <w:rsid w:val="009952F3"/>
    <w:rsid w:val="00997D31"/>
    <w:rsid w:val="009B6E0E"/>
    <w:rsid w:val="009B7664"/>
    <w:rsid w:val="009C10EC"/>
    <w:rsid w:val="009D63CF"/>
    <w:rsid w:val="009E0C91"/>
    <w:rsid w:val="009F0691"/>
    <w:rsid w:val="00A03AB5"/>
    <w:rsid w:val="00A17F64"/>
    <w:rsid w:val="00A2765A"/>
    <w:rsid w:val="00A37D0C"/>
    <w:rsid w:val="00A37EB3"/>
    <w:rsid w:val="00A4150A"/>
    <w:rsid w:val="00A42C3F"/>
    <w:rsid w:val="00A57143"/>
    <w:rsid w:val="00A61A39"/>
    <w:rsid w:val="00A657B5"/>
    <w:rsid w:val="00A71ADD"/>
    <w:rsid w:val="00A75CA7"/>
    <w:rsid w:val="00A77B4F"/>
    <w:rsid w:val="00A77EA2"/>
    <w:rsid w:val="00A91371"/>
    <w:rsid w:val="00AA0697"/>
    <w:rsid w:val="00AB056D"/>
    <w:rsid w:val="00AC402C"/>
    <w:rsid w:val="00AC64FA"/>
    <w:rsid w:val="00AD28F5"/>
    <w:rsid w:val="00AE1D08"/>
    <w:rsid w:val="00AF2710"/>
    <w:rsid w:val="00B30955"/>
    <w:rsid w:val="00B414BF"/>
    <w:rsid w:val="00B457C7"/>
    <w:rsid w:val="00B64CB4"/>
    <w:rsid w:val="00B711DE"/>
    <w:rsid w:val="00B86FAE"/>
    <w:rsid w:val="00B91CFA"/>
    <w:rsid w:val="00B92844"/>
    <w:rsid w:val="00BA4161"/>
    <w:rsid w:val="00BA477A"/>
    <w:rsid w:val="00BB29E7"/>
    <w:rsid w:val="00BB37AB"/>
    <w:rsid w:val="00BC6A47"/>
    <w:rsid w:val="00BD30DE"/>
    <w:rsid w:val="00BE510C"/>
    <w:rsid w:val="00BE534A"/>
    <w:rsid w:val="00BE7C1C"/>
    <w:rsid w:val="00BF5329"/>
    <w:rsid w:val="00C135C0"/>
    <w:rsid w:val="00C13ADD"/>
    <w:rsid w:val="00C16BDC"/>
    <w:rsid w:val="00C24465"/>
    <w:rsid w:val="00C32119"/>
    <w:rsid w:val="00C359DB"/>
    <w:rsid w:val="00C40973"/>
    <w:rsid w:val="00C44A3F"/>
    <w:rsid w:val="00C70109"/>
    <w:rsid w:val="00C75500"/>
    <w:rsid w:val="00C94272"/>
    <w:rsid w:val="00CA3163"/>
    <w:rsid w:val="00CA542F"/>
    <w:rsid w:val="00CB10F6"/>
    <w:rsid w:val="00CB3022"/>
    <w:rsid w:val="00CB3B32"/>
    <w:rsid w:val="00CD032D"/>
    <w:rsid w:val="00CD2934"/>
    <w:rsid w:val="00CE34F8"/>
    <w:rsid w:val="00CF046A"/>
    <w:rsid w:val="00CF2496"/>
    <w:rsid w:val="00CF5932"/>
    <w:rsid w:val="00D038D9"/>
    <w:rsid w:val="00D079D6"/>
    <w:rsid w:val="00D1093B"/>
    <w:rsid w:val="00D2592B"/>
    <w:rsid w:val="00D33E3A"/>
    <w:rsid w:val="00D3551C"/>
    <w:rsid w:val="00D43E82"/>
    <w:rsid w:val="00D5081D"/>
    <w:rsid w:val="00D62955"/>
    <w:rsid w:val="00D62D88"/>
    <w:rsid w:val="00D7153C"/>
    <w:rsid w:val="00D74578"/>
    <w:rsid w:val="00D91A64"/>
    <w:rsid w:val="00D94191"/>
    <w:rsid w:val="00D97A9B"/>
    <w:rsid w:val="00DA7C85"/>
    <w:rsid w:val="00DB2738"/>
    <w:rsid w:val="00DB2A80"/>
    <w:rsid w:val="00DB5915"/>
    <w:rsid w:val="00DB5D39"/>
    <w:rsid w:val="00DB64F4"/>
    <w:rsid w:val="00DB76EA"/>
    <w:rsid w:val="00DC1F7D"/>
    <w:rsid w:val="00DD17CB"/>
    <w:rsid w:val="00DD2378"/>
    <w:rsid w:val="00E14EDE"/>
    <w:rsid w:val="00E256C0"/>
    <w:rsid w:val="00E31FC1"/>
    <w:rsid w:val="00E42A5C"/>
    <w:rsid w:val="00E47F04"/>
    <w:rsid w:val="00E606C2"/>
    <w:rsid w:val="00E8552F"/>
    <w:rsid w:val="00EA110D"/>
    <w:rsid w:val="00EB4BD2"/>
    <w:rsid w:val="00EB677E"/>
    <w:rsid w:val="00EB78CA"/>
    <w:rsid w:val="00EC4DE7"/>
    <w:rsid w:val="00ED0732"/>
    <w:rsid w:val="00ED6453"/>
    <w:rsid w:val="00EF1223"/>
    <w:rsid w:val="00EF1438"/>
    <w:rsid w:val="00EF5AEA"/>
    <w:rsid w:val="00F121CE"/>
    <w:rsid w:val="00F17660"/>
    <w:rsid w:val="00F23CB8"/>
    <w:rsid w:val="00F462D9"/>
    <w:rsid w:val="00F513AE"/>
    <w:rsid w:val="00F513E4"/>
    <w:rsid w:val="00F56DEF"/>
    <w:rsid w:val="00F637AF"/>
    <w:rsid w:val="00F85562"/>
    <w:rsid w:val="00F92E57"/>
    <w:rsid w:val="00FC4254"/>
    <w:rsid w:val="00FF1730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3C802"/>
  <w15:chartTrackingRefBased/>
  <w15:docId w15:val="{185564F1-3FE1-4427-B234-1EA6FB10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42F"/>
    <w:rPr>
      <w:sz w:val="18"/>
      <w:szCs w:val="18"/>
    </w:rPr>
  </w:style>
  <w:style w:type="table" w:styleId="a7">
    <w:name w:val="Table Grid"/>
    <w:basedOn w:val="a1"/>
    <w:uiPriority w:val="39"/>
    <w:rsid w:val="00CA5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F62EF-22C0-4620-92AD-D645D59D3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zhang min</cp:lastModifiedBy>
  <cp:revision>77</cp:revision>
  <dcterms:created xsi:type="dcterms:W3CDTF">2021-06-08T14:45:00Z</dcterms:created>
  <dcterms:modified xsi:type="dcterms:W3CDTF">2021-07-03T02:35:00Z</dcterms:modified>
</cp:coreProperties>
</file>